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2617"/>
        <w:gridCol w:w="2356"/>
        <w:gridCol w:w="2297"/>
      </w:tblGrid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ntigen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pplication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ntibody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Vendor</w:t>
            </w:r>
          </w:p>
        </w:tc>
      </w:tr>
      <w:tr>
        <w:trPr/>
        <w:tc>
          <w:tcPr>
            <w:tcW w:w="2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Oct4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mmunocytochemistry, Western Blot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b2798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2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mmunocytochemistry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MAB175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R&amp;D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Sox2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mmunocytochemistry, Western Blot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B5603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Millipore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Klf4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mmunocytochemistry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F3640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R&amp;D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Utf1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mmunocytochemistry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MAB433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Millipore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Nano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mmunocytochemistry, Western Blot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N3038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Lin28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mmunocytochemistry, Western Blot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b46020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2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MyoD1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mmunocytochemistry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MG-132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mgenex</w:t>
            </w:r>
          </w:p>
        </w:tc>
      </w:tr>
      <w:tr>
        <w:trPr/>
        <w:tc>
          <w:tcPr>
            <w:tcW w:w="2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Western Blot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b16148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ctb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Western Blot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b822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bcam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8:15:00Z</dcterms:created>
  <dc:creator>Matthew Angel</dc:creator>
  <dc:description/>
  <cp:keywords/>
  <dc:language>en-US</dc:language>
  <cp:lastModifiedBy>yanik</cp:lastModifiedBy>
  <dcterms:modified xsi:type="dcterms:W3CDTF">2010-07-02T22:55:00Z</dcterms:modified>
  <cp:revision>6</cp:revision>
  <dc:subject/>
  <dc:title/>
</cp:coreProperties>
</file>